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6B3E6" w14:textId="409B42B3" w:rsidR="00D405FC" w:rsidRPr="00B87364" w:rsidRDefault="00301298" w:rsidP="005E5D3A">
      <w:pPr>
        <w:spacing w:after="160" w:line="259" w:lineRule="auto"/>
        <w:jc w:val="left"/>
        <w:rPr>
          <w:rFonts w:ascii="Times New Roman" w:hAnsi="Times New Roman" w:cs="Times New Roman"/>
          <w:sz w:val="22"/>
        </w:rPr>
      </w:pPr>
      <w:bookmarkStart w:id="0" w:name="OLE_LINK37"/>
      <w:bookmarkStart w:id="1" w:name="_GoBack"/>
      <w:bookmarkEnd w:id="1"/>
      <w:r w:rsidRPr="00B87364">
        <w:rPr>
          <w:rFonts w:ascii="Times New Roman" w:hAnsi="Times New Roman" w:cs="Times New Roman"/>
          <w:b/>
          <w:bCs/>
          <w:sz w:val="22"/>
        </w:rPr>
        <w:t>T</w:t>
      </w:r>
      <w:bookmarkStart w:id="2" w:name="OLE_LINK36"/>
      <w:r w:rsidRPr="00B87364">
        <w:rPr>
          <w:rFonts w:ascii="Times New Roman" w:hAnsi="Times New Roman" w:cs="Times New Roman"/>
          <w:b/>
          <w:bCs/>
          <w:sz w:val="22"/>
        </w:rPr>
        <w:t xml:space="preserve">able S2. The </w:t>
      </w:r>
      <w:r w:rsidR="008659C7">
        <w:rPr>
          <w:rFonts w:ascii="Times New Roman" w:hAnsi="Times New Roman" w:cs="Times New Roman" w:hint="eastAsia"/>
          <w:b/>
          <w:bCs/>
          <w:sz w:val="22"/>
        </w:rPr>
        <w:t>parameter</w:t>
      </w:r>
      <w:r w:rsidR="008659C7">
        <w:rPr>
          <w:rFonts w:ascii="Times New Roman" w:hAnsi="Times New Roman" w:cs="Times New Roman"/>
          <w:b/>
          <w:bCs/>
          <w:sz w:val="22"/>
        </w:rPr>
        <w:t xml:space="preserve"> c</w:t>
      </w:r>
      <w:r w:rsidRPr="00B87364">
        <w:rPr>
          <w:rFonts w:ascii="Times New Roman" w:hAnsi="Times New Roman" w:cs="Times New Roman"/>
          <w:b/>
          <w:bCs/>
          <w:sz w:val="22"/>
        </w:rPr>
        <w:t>ombinations</w:t>
      </w:r>
      <w:r w:rsidR="008659C7">
        <w:rPr>
          <w:rFonts w:ascii="Times New Roman" w:hAnsi="Times New Roman" w:cs="Times New Roman"/>
          <w:b/>
          <w:bCs/>
          <w:sz w:val="22"/>
        </w:rPr>
        <w:t xml:space="preserve"> we used in this study for filtering the homologous contaminations.</w:t>
      </w:r>
    </w:p>
    <w:tbl>
      <w:tblPr>
        <w:tblStyle w:val="a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01298" w:rsidRPr="001B040E" w14:paraId="0492BEF6" w14:textId="77777777" w:rsidTr="00375F65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bookmarkEnd w:id="0"/>
          <w:bookmarkEnd w:id="2"/>
          <w:p w14:paraId="4B7E80C1" w14:textId="389724AD" w:rsidR="00B87364" w:rsidRDefault="00301298" w:rsidP="00375F6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B8736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At Least </w:t>
            </w:r>
            <w:r w:rsidR="00D405FC" w:rsidRPr="00B8736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“</w:t>
            </w:r>
            <w:proofErr w:type="spellStart"/>
            <w:r w:rsidR="00D405FC" w:rsidRPr="00B873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amNum</w:t>
            </w:r>
            <w:proofErr w:type="spellEnd"/>
            <w:r w:rsidR="00D405FC" w:rsidRPr="00B873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”</w:t>
            </w:r>
          </w:p>
          <w:p w14:paraId="728E2B67" w14:textId="3F98298B" w:rsidR="00301298" w:rsidRPr="00B87364" w:rsidRDefault="00301298" w:rsidP="00375F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736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C-to-T or G-to-A Chang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40B9F" w14:textId="139F8652" w:rsidR="00301298" w:rsidRPr="00B87364" w:rsidRDefault="00301298" w:rsidP="00375F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736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Within the First or Last </w:t>
            </w:r>
            <w:r w:rsidR="00D405FC" w:rsidRPr="00B8736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“</w:t>
            </w:r>
            <w:proofErr w:type="spellStart"/>
            <w:r w:rsidR="00D405FC" w:rsidRPr="00B873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tectRange</w:t>
            </w:r>
            <w:proofErr w:type="spellEnd"/>
            <w:r w:rsidR="00D405FC" w:rsidRPr="00B8736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”</w:t>
            </w:r>
            <w:r w:rsidRPr="00B87364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 Base Pai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DEC0AF" w14:textId="287DB444" w:rsidR="00A031E1" w:rsidRPr="005748D9" w:rsidRDefault="00301298" w:rsidP="00375F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73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th Ends (And)</w:t>
            </w:r>
            <w:r w:rsidR="00D405FC" w:rsidRPr="00B873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 Single End (Or)</w:t>
            </w:r>
          </w:p>
        </w:tc>
      </w:tr>
      <w:tr w:rsidR="00301298" w:rsidRPr="001B040E" w14:paraId="6FFCE280" w14:textId="77777777" w:rsidTr="000707BD">
        <w:tc>
          <w:tcPr>
            <w:tcW w:w="2765" w:type="dxa"/>
            <w:tcBorders>
              <w:top w:val="single" w:sz="4" w:space="0" w:color="auto"/>
              <w:left w:val="nil"/>
              <w:bottom w:val="nil"/>
            </w:tcBorders>
          </w:tcPr>
          <w:p w14:paraId="0CB49E7D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0830E0F4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5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  <w:right w:val="nil"/>
            </w:tcBorders>
          </w:tcPr>
          <w:p w14:paraId="5632A550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And</w:t>
            </w:r>
          </w:p>
        </w:tc>
      </w:tr>
      <w:tr w:rsidR="00301298" w:rsidRPr="001B040E" w14:paraId="79D2852B" w14:textId="77777777" w:rsidTr="00461883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538A2CAE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6E0E381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5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2C84B2F7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Or</w:t>
            </w:r>
          </w:p>
        </w:tc>
      </w:tr>
      <w:tr w:rsidR="00301298" w:rsidRPr="001B040E" w14:paraId="3D72A2DE" w14:textId="77777777" w:rsidTr="000707BD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1C4BC1DA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1588C28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0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5D05AAB4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And</w:t>
            </w:r>
          </w:p>
        </w:tc>
      </w:tr>
      <w:tr w:rsidR="00301298" w:rsidRPr="001B040E" w14:paraId="6826DDE4" w14:textId="77777777" w:rsidTr="000707BD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71DEF291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10C8F4D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0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29E242BC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Or</w:t>
            </w:r>
          </w:p>
        </w:tc>
      </w:tr>
      <w:tr w:rsidR="00301298" w:rsidRPr="001B040E" w14:paraId="61F908A4" w14:textId="77777777" w:rsidTr="000707BD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361B6B7D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4F77752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5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34A9679F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And</w:t>
            </w:r>
          </w:p>
        </w:tc>
      </w:tr>
      <w:tr w:rsidR="00301298" w:rsidRPr="001B040E" w14:paraId="220428D5" w14:textId="77777777" w:rsidTr="00461883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29CD592A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5E27514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5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1BB24B6C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Or</w:t>
            </w:r>
          </w:p>
        </w:tc>
      </w:tr>
      <w:tr w:rsidR="00301298" w:rsidRPr="001B040E" w14:paraId="26B3FA57" w14:textId="77777777" w:rsidTr="00461883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149F2882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8E1AE63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5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44EBD76B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And</w:t>
            </w:r>
          </w:p>
        </w:tc>
      </w:tr>
      <w:tr w:rsidR="00301298" w:rsidRPr="001B040E" w14:paraId="1BD4CEAE" w14:textId="77777777" w:rsidTr="000707BD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6197A69B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1DF81B2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5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467F4708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Or</w:t>
            </w:r>
          </w:p>
        </w:tc>
      </w:tr>
      <w:tr w:rsidR="00301298" w:rsidRPr="001B040E" w14:paraId="19407EFC" w14:textId="77777777" w:rsidTr="000707BD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4E09BBB5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672E811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0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613DC1CB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And</w:t>
            </w:r>
          </w:p>
        </w:tc>
      </w:tr>
      <w:tr w:rsidR="00301298" w:rsidRPr="001B040E" w14:paraId="236DFE16" w14:textId="77777777" w:rsidTr="000707BD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5A545526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0537735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0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4D111561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Or</w:t>
            </w:r>
          </w:p>
        </w:tc>
      </w:tr>
      <w:tr w:rsidR="00301298" w:rsidRPr="001B040E" w14:paraId="2B066182" w14:textId="77777777" w:rsidTr="000707BD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4DB94F48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9236D53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5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3F25DFC5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And</w:t>
            </w:r>
          </w:p>
        </w:tc>
      </w:tr>
      <w:tr w:rsidR="00301298" w:rsidRPr="001B040E" w14:paraId="4398652D" w14:textId="77777777" w:rsidTr="00461883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2ED78302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CC9A1D8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5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7E52A532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Or</w:t>
            </w:r>
          </w:p>
        </w:tc>
      </w:tr>
      <w:tr w:rsidR="00301298" w:rsidRPr="001B040E" w14:paraId="0D2FF276" w14:textId="77777777" w:rsidTr="00461883"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486E4C7C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3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A79026B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5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 w14:paraId="1F5EA6C1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And</w:t>
            </w:r>
          </w:p>
        </w:tc>
      </w:tr>
      <w:tr w:rsidR="00301298" w:rsidRPr="001B040E" w14:paraId="0243B6F7" w14:textId="77777777" w:rsidTr="00461883">
        <w:tc>
          <w:tcPr>
            <w:tcW w:w="2765" w:type="dxa"/>
            <w:tcBorders>
              <w:top w:val="nil"/>
              <w:left w:val="nil"/>
            </w:tcBorders>
          </w:tcPr>
          <w:p w14:paraId="03756320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3</w:t>
            </w:r>
          </w:p>
        </w:tc>
        <w:tc>
          <w:tcPr>
            <w:tcW w:w="2765" w:type="dxa"/>
            <w:tcBorders>
              <w:top w:val="nil"/>
            </w:tcBorders>
          </w:tcPr>
          <w:p w14:paraId="49687653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5</w:t>
            </w:r>
          </w:p>
        </w:tc>
        <w:tc>
          <w:tcPr>
            <w:tcW w:w="2766" w:type="dxa"/>
            <w:tcBorders>
              <w:top w:val="nil"/>
              <w:right w:val="nil"/>
            </w:tcBorders>
          </w:tcPr>
          <w:p w14:paraId="479034BB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Or</w:t>
            </w:r>
          </w:p>
        </w:tc>
      </w:tr>
      <w:tr w:rsidR="00301298" w:rsidRPr="001B040E" w14:paraId="3F31496A" w14:textId="77777777" w:rsidTr="000707BD">
        <w:tc>
          <w:tcPr>
            <w:tcW w:w="2765" w:type="dxa"/>
            <w:tcBorders>
              <w:left w:val="nil"/>
            </w:tcBorders>
          </w:tcPr>
          <w:p w14:paraId="7ACECAB7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3</w:t>
            </w:r>
          </w:p>
        </w:tc>
        <w:tc>
          <w:tcPr>
            <w:tcW w:w="2765" w:type="dxa"/>
          </w:tcPr>
          <w:p w14:paraId="6A43B608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0</w:t>
            </w:r>
          </w:p>
        </w:tc>
        <w:tc>
          <w:tcPr>
            <w:tcW w:w="2766" w:type="dxa"/>
            <w:tcBorders>
              <w:right w:val="nil"/>
            </w:tcBorders>
          </w:tcPr>
          <w:p w14:paraId="42AB42DF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And</w:t>
            </w:r>
          </w:p>
        </w:tc>
      </w:tr>
      <w:tr w:rsidR="00301298" w:rsidRPr="001B040E" w14:paraId="66A8F3B3" w14:textId="77777777" w:rsidTr="000707BD">
        <w:tc>
          <w:tcPr>
            <w:tcW w:w="2765" w:type="dxa"/>
            <w:tcBorders>
              <w:left w:val="nil"/>
            </w:tcBorders>
          </w:tcPr>
          <w:p w14:paraId="60DA50A1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3</w:t>
            </w:r>
          </w:p>
        </w:tc>
        <w:tc>
          <w:tcPr>
            <w:tcW w:w="2765" w:type="dxa"/>
          </w:tcPr>
          <w:p w14:paraId="32542A9F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0</w:t>
            </w:r>
          </w:p>
        </w:tc>
        <w:tc>
          <w:tcPr>
            <w:tcW w:w="2766" w:type="dxa"/>
            <w:tcBorders>
              <w:right w:val="nil"/>
            </w:tcBorders>
          </w:tcPr>
          <w:p w14:paraId="61F3F272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Or</w:t>
            </w:r>
          </w:p>
        </w:tc>
      </w:tr>
      <w:tr w:rsidR="00301298" w:rsidRPr="001B040E" w14:paraId="64058CC2" w14:textId="77777777" w:rsidTr="000707BD">
        <w:tc>
          <w:tcPr>
            <w:tcW w:w="2765" w:type="dxa"/>
            <w:tcBorders>
              <w:left w:val="nil"/>
            </w:tcBorders>
          </w:tcPr>
          <w:p w14:paraId="7A9A16A1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3</w:t>
            </w:r>
          </w:p>
        </w:tc>
        <w:tc>
          <w:tcPr>
            <w:tcW w:w="2765" w:type="dxa"/>
          </w:tcPr>
          <w:p w14:paraId="04632151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5</w:t>
            </w:r>
          </w:p>
        </w:tc>
        <w:tc>
          <w:tcPr>
            <w:tcW w:w="2766" w:type="dxa"/>
            <w:tcBorders>
              <w:right w:val="nil"/>
            </w:tcBorders>
          </w:tcPr>
          <w:p w14:paraId="6A01D998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And</w:t>
            </w:r>
          </w:p>
        </w:tc>
      </w:tr>
      <w:tr w:rsidR="00301298" w:rsidRPr="001B040E" w14:paraId="0508A2C1" w14:textId="77777777" w:rsidTr="000707BD">
        <w:tc>
          <w:tcPr>
            <w:tcW w:w="2765" w:type="dxa"/>
            <w:tcBorders>
              <w:left w:val="nil"/>
              <w:bottom w:val="single" w:sz="4" w:space="0" w:color="auto"/>
            </w:tcBorders>
          </w:tcPr>
          <w:p w14:paraId="43F5E7EF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3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4BCFA686" w14:textId="77777777" w:rsidR="00301298" w:rsidRPr="00B40B36" w:rsidRDefault="00301298" w:rsidP="000707BD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B40B36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15</w:t>
            </w:r>
          </w:p>
        </w:tc>
        <w:tc>
          <w:tcPr>
            <w:tcW w:w="2766" w:type="dxa"/>
            <w:tcBorders>
              <w:bottom w:val="single" w:sz="4" w:space="0" w:color="auto"/>
              <w:right w:val="nil"/>
            </w:tcBorders>
          </w:tcPr>
          <w:p w14:paraId="78342F54" w14:textId="77777777" w:rsidR="00301298" w:rsidRPr="00B40B36" w:rsidRDefault="00301298" w:rsidP="00070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B36">
              <w:rPr>
                <w:rFonts w:ascii="Times New Roman" w:hAnsi="Times New Roman" w:cs="Times New Roman"/>
                <w:szCs w:val="21"/>
              </w:rPr>
              <w:t>Or</w:t>
            </w:r>
          </w:p>
        </w:tc>
      </w:tr>
    </w:tbl>
    <w:p w14:paraId="57A7EE40" w14:textId="4381ABBE" w:rsidR="00301298" w:rsidRPr="001B040E" w:rsidRDefault="00301298" w:rsidP="00301298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301298" w:rsidRPr="001B040E" w:rsidSect="00301298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C9C2FF" w14:textId="77777777" w:rsidR="00A43581" w:rsidRDefault="00A43581" w:rsidP="00301298">
      <w:r>
        <w:separator/>
      </w:r>
    </w:p>
  </w:endnote>
  <w:endnote w:type="continuationSeparator" w:id="0">
    <w:p w14:paraId="7E4CD259" w14:textId="77777777" w:rsidR="00A43581" w:rsidRDefault="00A43581" w:rsidP="00301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3D74E7" w14:textId="77777777" w:rsidR="00A43581" w:rsidRDefault="00A43581" w:rsidP="00301298">
      <w:r>
        <w:separator/>
      </w:r>
    </w:p>
  </w:footnote>
  <w:footnote w:type="continuationSeparator" w:id="0">
    <w:p w14:paraId="72E23F90" w14:textId="77777777" w:rsidR="00A43581" w:rsidRDefault="00A43581" w:rsidP="00301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70A"/>
    <w:rsid w:val="000E4423"/>
    <w:rsid w:val="00110CD6"/>
    <w:rsid w:val="001B040E"/>
    <w:rsid w:val="001D1DB5"/>
    <w:rsid w:val="001E4608"/>
    <w:rsid w:val="00203A7B"/>
    <w:rsid w:val="00301298"/>
    <w:rsid w:val="0033470A"/>
    <w:rsid w:val="00352312"/>
    <w:rsid w:val="00375F65"/>
    <w:rsid w:val="004601E1"/>
    <w:rsid w:val="00461883"/>
    <w:rsid w:val="0048759F"/>
    <w:rsid w:val="00507433"/>
    <w:rsid w:val="005732FC"/>
    <w:rsid w:val="005748D9"/>
    <w:rsid w:val="005E5D3A"/>
    <w:rsid w:val="00797BE1"/>
    <w:rsid w:val="0081315C"/>
    <w:rsid w:val="008659C7"/>
    <w:rsid w:val="009C5AAD"/>
    <w:rsid w:val="00A031E1"/>
    <w:rsid w:val="00A21371"/>
    <w:rsid w:val="00A43581"/>
    <w:rsid w:val="00B40B36"/>
    <w:rsid w:val="00B61873"/>
    <w:rsid w:val="00B87364"/>
    <w:rsid w:val="00B96340"/>
    <w:rsid w:val="00C07B1F"/>
    <w:rsid w:val="00C8358E"/>
    <w:rsid w:val="00D32298"/>
    <w:rsid w:val="00D4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0AFE0"/>
  <w15:chartTrackingRefBased/>
  <w15:docId w15:val="{DD246CDC-4AE9-438D-9F21-03D398D8B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012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2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298"/>
    <w:rPr>
      <w:sz w:val="18"/>
      <w:szCs w:val="18"/>
    </w:rPr>
  </w:style>
  <w:style w:type="table" w:styleId="a7">
    <w:name w:val="Table Grid"/>
    <w:basedOn w:val="a1"/>
    <w:uiPriority w:val="39"/>
    <w:rsid w:val="00301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405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405F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D405FC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D405F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23</cp:revision>
  <dcterms:created xsi:type="dcterms:W3CDTF">2019-11-07T15:05:00Z</dcterms:created>
  <dcterms:modified xsi:type="dcterms:W3CDTF">2020-06-16T07:22:00Z</dcterms:modified>
</cp:coreProperties>
</file>